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03DF" w:rsidRDefault="001003DF" w:rsidP="001003DF">
      <w:pPr>
        <w:suppressLineNumbers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Table</w:t>
      </w:r>
      <w:bookmarkStart w:id="0" w:name="_GoBack"/>
      <w:bookmarkEnd w:id="0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: Multivariable logistic regression for Fulani men &amp; women (adjusted for site) and both men &amp; women (adjusted for site and gender)</w:t>
      </w:r>
    </w:p>
    <w:tbl>
      <w:tblPr>
        <w:tblStyle w:val="TableGrid2"/>
        <w:tblW w:w="1250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4991"/>
        <w:gridCol w:w="1134"/>
        <w:gridCol w:w="1276"/>
        <w:gridCol w:w="1275"/>
        <w:gridCol w:w="1134"/>
        <w:gridCol w:w="1418"/>
        <w:gridCol w:w="1276"/>
      </w:tblGrid>
      <w:tr w:rsidR="00964B04" w:rsidRPr="00964B04" w:rsidTr="00857048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Models</w:t>
            </w:r>
          </w:p>
        </w:tc>
        <w:tc>
          <w:tcPr>
            <w:tcW w:w="3685" w:type="dxa"/>
            <w:gridSpan w:val="3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Men, 425 (Model 1)</w:t>
            </w:r>
          </w:p>
        </w:tc>
        <w:tc>
          <w:tcPr>
            <w:tcW w:w="3828" w:type="dxa"/>
            <w:gridSpan w:val="3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Women, 912 (Model 2)</w:t>
            </w: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Factors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AOR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AOR</w:t>
            </w:r>
            <w:proofErr w:type="spellEnd"/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p-value</w:t>
            </w: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Site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11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91-1.34</w:t>
            </w: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298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97</w:t>
            </w: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83-1.13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689</w:t>
            </w: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Age group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0-39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40-59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.41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.05-2.45</w:t>
            </w: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 0.033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3.04</w:t>
            </w: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2.05-4.51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≥60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3.65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.94-6.86</w:t>
            </w: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7.91</w:t>
            </w: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3.90-16.02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Marital status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Single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Presently married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1.48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0.65-3.39</w:t>
            </w: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0.353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01</w:t>
            </w: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41-2.48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987</w:t>
            </w: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Divorced/Separated 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2.06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0.64-6.69</w:t>
            </w: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0.227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45</w:t>
            </w: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54-3.91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463</w:t>
            </w: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Level of Education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Attended school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Never attended school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1.61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1.01-2.64</w:t>
            </w: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0.045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27</w:t>
            </w: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82-1.96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289</w:t>
            </w: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Smoking habit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Abstainer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Current/Former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3.34</w:t>
            </w: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0.97-11.45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0.055</w:t>
            </w: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Diabetes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6.39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2.35-17.38</w:t>
            </w: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2.25</w:t>
            </w: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0.98-5.16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0.055</w:t>
            </w: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964B04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FH</w:t>
            </w:r>
            <w:proofErr w:type="spellEnd"/>
            <w:r w:rsidRPr="00964B04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of hypertension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1.74</w:t>
            </w: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1.15-2.63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0.009</w:t>
            </w: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Number of children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Non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1 – 2 children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74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63-4.82</w:t>
            </w: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282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81</w:t>
            </w: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37-1.76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598</w:t>
            </w: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3 – 4 children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07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39-2.95</w:t>
            </w: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889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71</w:t>
            </w: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33-1.53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376</w:t>
            </w: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5 – 7 children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46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53-4.06</w:t>
            </w: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463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66</w:t>
            </w: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29-1.47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308</w:t>
            </w: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8 – 12 children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2.53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0.95-6.72</w:t>
            </w: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0.063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92</w:t>
            </w: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39-2.19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857</w:t>
            </w: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≥13 children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85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76-4.49</w:t>
            </w: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175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97</w:t>
            </w: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41-2.28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949</w:t>
            </w: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Sleeping difficulties?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sz w:val="22"/>
                <w:szCs w:val="22"/>
              </w:rPr>
              <w:t>Sleep normally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Have insomnia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1.63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1.02-2.62</w:t>
            </w: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0.042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BMI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Normal weight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Under weight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79</w:t>
            </w: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56-1.14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220</w:t>
            </w: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Overweight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54</w:t>
            </w: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81-2.91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184</w:t>
            </w: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Obese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43</w:t>
            </w: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60-3.38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419</w:t>
            </w: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WC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MBF</w:t>
            </w:r>
            <w:proofErr w:type="spellEnd"/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LR</w:t>
            </w:r>
            <w:proofErr w:type="spellEnd"/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≤94M or ≤80W)cm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IR</w:t>
            </w:r>
            <w:proofErr w:type="spellEnd"/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(94&gt;&amp;&lt;102M or 80&gt;&amp;&lt;88W)cm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3.07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0.96-9.85</w:t>
            </w: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0.058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81</w:t>
            </w: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52-1.29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380</w:t>
            </w:r>
          </w:p>
        </w:tc>
      </w:tr>
      <w:tr w:rsidR="00964B04" w:rsidRPr="00964B04" w:rsidTr="00CE2DE1">
        <w:tc>
          <w:tcPr>
            <w:tcW w:w="4991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sz w:val="22"/>
                <w:szCs w:val="22"/>
                <w:lang w:val="en-GB"/>
              </w:rPr>
              <w:t>SIR (≥102M or ≥88 W) cm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5.59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0.88-35.63</w:t>
            </w:r>
          </w:p>
        </w:tc>
        <w:tc>
          <w:tcPr>
            <w:tcW w:w="1275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0.068</w:t>
            </w:r>
          </w:p>
        </w:tc>
        <w:tc>
          <w:tcPr>
            <w:tcW w:w="1134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1.58</w:t>
            </w:r>
          </w:p>
        </w:tc>
        <w:tc>
          <w:tcPr>
            <w:tcW w:w="1418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1.01-2.45</w:t>
            </w:r>
          </w:p>
        </w:tc>
        <w:tc>
          <w:tcPr>
            <w:tcW w:w="1276" w:type="dxa"/>
          </w:tcPr>
          <w:p w:rsidR="00964B04" w:rsidRPr="00964B04" w:rsidRDefault="00964B04" w:rsidP="00964B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64B0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0.043</w:t>
            </w:r>
          </w:p>
        </w:tc>
      </w:tr>
    </w:tbl>
    <w:p w:rsidR="00E6745F" w:rsidRDefault="00E6745F" w:rsidP="001003DF">
      <w:pPr>
        <w:ind w:left="-709" w:firstLine="709"/>
      </w:pPr>
    </w:p>
    <w:sectPr w:rsidR="00E6745F" w:rsidSect="00964B04">
      <w:pgSz w:w="15840" w:h="12240" w:orient="landscape"/>
      <w:pgMar w:top="284" w:right="1440" w:bottom="284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3DF"/>
    <w:rsid w:val="001003DF"/>
    <w:rsid w:val="003F32D6"/>
    <w:rsid w:val="005E23F2"/>
    <w:rsid w:val="00964B04"/>
    <w:rsid w:val="00A15BE7"/>
    <w:rsid w:val="00CE2DE1"/>
    <w:rsid w:val="00E6745F"/>
    <w:rsid w:val="00F43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55337E-E60C-4E9D-8C72-A8A32165D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03D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1003D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003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Kufe</dc:creator>
  <cp:keywords/>
  <dc:description/>
  <cp:lastModifiedBy>Clement Kufe</cp:lastModifiedBy>
  <cp:revision>3</cp:revision>
  <dcterms:created xsi:type="dcterms:W3CDTF">2017-07-05T23:45:00Z</dcterms:created>
  <dcterms:modified xsi:type="dcterms:W3CDTF">2017-07-05T23:45:00Z</dcterms:modified>
</cp:coreProperties>
</file>